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ahoma" w:ascii="Arial" w:hAnsi="Arial"/>
          <w:b/>
          <w:sz w:val="20"/>
          <w:szCs w:val="20"/>
          <w:lang w:val="en-GB"/>
        </w:rPr>
        <w:t>Supplementary Table S1.</w:t>
      </w:r>
      <w:r>
        <w:rPr/>
        <w:t xml:space="preserve"> Prevalence ratios (PR) of weekly binge drinking by gender estimated with multilevel Poisson regression models with robust variance among 14-17 years-old students from 6 European cities participating in the SILNE survey, 2013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8"/>
        <w:gridCol w:w="241"/>
        <w:gridCol w:w="686"/>
        <w:gridCol w:w="1647"/>
        <w:gridCol w:w="246"/>
        <w:gridCol w:w="843"/>
        <w:gridCol w:w="1643"/>
        <w:gridCol w:w="247"/>
        <w:gridCol w:w="669"/>
        <w:gridCol w:w="1644"/>
        <w:gridCol w:w="246"/>
        <w:gridCol w:w="843"/>
        <w:gridCol w:w="1639"/>
      </w:tblGrid>
      <w:tr>
        <w:trPr>
          <w:trHeight w:val="238" w:hRule="atLeast"/>
        </w:trPr>
        <w:tc>
          <w:tcPr>
            <w:tcW w:w="34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506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Female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504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Male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3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Step 2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Step 3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3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Step 2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Step 3</w:t>
            </w:r>
          </w:p>
        </w:tc>
      </w:tr>
      <w:tr>
        <w:trPr>
          <w:trHeight w:val="238" w:hRule="atLeast"/>
        </w:trPr>
        <w:tc>
          <w:tcPr>
            <w:tcW w:w="3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Parental education level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Low level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Middle level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9-1.41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9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0-1.31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5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73-1.25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8-1.24)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High level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5-1.41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7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8-1.30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2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6-1.52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5-1.40)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Family Affluence Scale (FAS)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 - 2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0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2-1.90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0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7-1.80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5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3-1.36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4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4-1.43)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0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2-1.86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5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4-1.69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76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3-1.45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7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3-1.43)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5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2-1.60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5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1-1.40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5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2-1.67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5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48-1.67)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6 - 7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0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3-1.82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0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3-1.54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36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6-1.75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3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63-1.65)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Academic achievement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Insufficient (&lt;50%)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Low (50-59%)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3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16-0.84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38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15-0.96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5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1-1.75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8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51-1.73)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Average (60-69%)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48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23-0.98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50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22-1.15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8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34-1.68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87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36-1.59)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Good (70-84%)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39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21-0.72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42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22-0.82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3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25-1.07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9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26-0.98)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High (&gt;85%)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2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07-0.81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26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08-0.86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07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11-1.22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02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12-1.16)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Student weekly income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 - 5 €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6 - 10 €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5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82-2.99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58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82-3.03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68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42-1.11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69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43-1.11)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1 - 20 €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2.1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07-4.43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2.10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01-4.37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34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92-1.96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30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0.88-1.92)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21 - 50 €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3.3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77-6.18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3.3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75-6.26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70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07-2.68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1.65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06-2.58)</w:t>
            </w:r>
          </w:p>
        </w:tc>
      </w:tr>
      <w:tr>
        <w:trPr>
          <w:trHeight w:val="238" w:hRule="atLeast"/>
        </w:trPr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&gt; 50 €</w:t>
            </w:r>
          </w:p>
        </w:tc>
        <w:tc>
          <w:tcPr>
            <w:tcW w:w="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4.1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2.22-7.74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4.19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2.19-8.02)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2.60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84-3.69)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2.63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.84-3.77)</w:t>
            </w:r>
          </w:p>
        </w:tc>
      </w:tr>
      <w:tr>
        <w:trPr>
          <w:trHeight w:val="238" w:hRule="atLeast"/>
        </w:trPr>
        <w:tc>
          <w:tcPr>
            <w:tcW w:w="43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b/>
                <w:bCs/>
                <w:color w:val="000000"/>
                <w:sz w:val="18"/>
                <w:szCs w:val="18"/>
                <w:lang w:val="en-GB" w:eastAsia="ca-ES"/>
              </w:rPr>
              <w:t>Variability (% change in variability)*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581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7.0)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0.323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(15.1)</w:t>
            </w:r>
          </w:p>
        </w:tc>
      </w:tr>
      <w:tr>
        <w:trPr>
          <w:trHeight w:val="238" w:hRule="atLeast"/>
        </w:trPr>
        <w:tc>
          <w:tcPr>
            <w:tcW w:w="14002" w:type="dxa"/>
            <w:gridSpan w:val="13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Step 2 included weekly binge drinking, one SEP indicator was adjusted by age and migrant background in level 1 and school in level 2. Step 3 included all SEP indicators in one model simultaneously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Arial" w:hAnsi="Arial"/>
                <w:color w:val="000000"/>
                <w:sz w:val="18"/>
                <w:szCs w:val="18"/>
                <w:lang w:val="en-GB" w:eastAsia="ca-ES"/>
              </w:rPr>
              <w:t>*Variability of the empty model (step 1), which included only weekly binge drinking, was 0.699 in female and 0.380 in male. % change in variability was calculated using the following formula: [(variability step 1 - variability current step)/(variability step 1)]x1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3:41:00Z</dcterms:created>
  <dc:creator>mbosque</dc:creator>
  <dc:description/>
  <dc:language>en-US</dc:language>
  <cp:lastModifiedBy>EBULAGAO</cp:lastModifiedBy>
  <dcterms:modified xsi:type="dcterms:W3CDTF">2017-07-26T13:41:00Z</dcterms:modified>
  <cp:revision>2</cp:revision>
  <dc:subject/>
  <dc:title>Supplementary table 2</dc:title>
</cp:coreProperties>
</file>